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CE4F7" w14:textId="4B47E1E2" w:rsidR="009D4000" w:rsidRPr="006B59D3" w:rsidRDefault="00151D14" w:rsidP="0091783B">
      <w:pPr>
        <w:rPr>
          <w:rFonts w:ascii="Times New Roman" w:eastAsia="Times New Roman" w:hAnsi="Times New Roman" w:cs="Times New Roman"/>
          <w:b/>
          <w:lang w:val="en-US" w:eastAsia="de-DE"/>
        </w:rPr>
      </w:pPr>
      <w:bookmarkStart w:id="0" w:name="_GoBack"/>
      <w:bookmarkEnd w:id="0"/>
      <w:r w:rsidRPr="006B59D3">
        <w:rPr>
          <w:rFonts w:ascii="Times New Roman" w:eastAsia="Times New Roman" w:hAnsi="Times New Roman" w:cs="Times New Roman"/>
          <w:b/>
          <w:lang w:val="en-US" w:eastAsia="de-DE"/>
        </w:rPr>
        <w:t>S2 Table:</w:t>
      </w:r>
      <w:r w:rsidR="000956C1" w:rsidRPr="006B59D3">
        <w:rPr>
          <w:rFonts w:ascii="Times New Roman" w:eastAsia="Times New Roman" w:hAnsi="Times New Roman" w:cs="Times New Roman"/>
          <w:b/>
          <w:lang w:val="en-US" w:eastAsia="de-DE"/>
        </w:rPr>
        <w:t xml:space="preserve"> Information on biological and technical replicates of experiment 1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40"/>
        <w:gridCol w:w="1673"/>
        <w:gridCol w:w="1767"/>
        <w:gridCol w:w="644"/>
        <w:gridCol w:w="644"/>
        <w:gridCol w:w="644"/>
        <w:gridCol w:w="667"/>
        <w:gridCol w:w="667"/>
        <w:gridCol w:w="667"/>
        <w:gridCol w:w="644"/>
        <w:gridCol w:w="644"/>
        <w:gridCol w:w="754"/>
        <w:gridCol w:w="754"/>
        <w:gridCol w:w="644"/>
        <w:gridCol w:w="644"/>
        <w:gridCol w:w="754"/>
        <w:gridCol w:w="754"/>
      </w:tblGrid>
      <w:tr w:rsidR="00681C53" w:rsidRPr="00677608" w14:paraId="37815750" w14:textId="7715D331" w:rsidTr="00095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  <w:right w:val="single" w:sz="8" w:space="0" w:color="auto"/>
            </w:tcBorders>
          </w:tcPr>
          <w:p w14:paraId="2FF47E07" w14:textId="77777777" w:rsidR="00E72603" w:rsidRPr="0080633E" w:rsidRDefault="00E72603" w:rsidP="007B565E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</w:tcPr>
          <w:p w14:paraId="51939B73" w14:textId="77777777" w:rsidR="00E72603" w:rsidRPr="0080633E" w:rsidRDefault="00E72603" w:rsidP="007B565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</w:tcPr>
          <w:p w14:paraId="26BF5A81" w14:textId="77777777" w:rsidR="00E72603" w:rsidRPr="0080633E" w:rsidRDefault="00E72603" w:rsidP="007B565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235BB1" w14:textId="45F0CD51" w:rsidR="00E72603" w:rsidRDefault="00E72603" w:rsidP="0099784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 expression analysis</w:t>
            </w:r>
          </w:p>
        </w:tc>
        <w:tc>
          <w:tcPr>
            <w:tcW w:w="0" w:type="auto"/>
            <w:gridSpan w:val="8"/>
            <w:tcBorders>
              <w:left w:val="single" w:sz="8" w:space="0" w:color="auto"/>
              <w:bottom w:val="single" w:sz="8" w:space="0" w:color="auto"/>
            </w:tcBorders>
          </w:tcPr>
          <w:p w14:paraId="1B53F8C9" w14:textId="5EADE850" w:rsidR="00E72603" w:rsidRDefault="00E72603" w:rsidP="0099784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hytoalexin</w:t>
            </w:r>
            <w:proofErr w:type="spellEnd"/>
            <w:r>
              <w:rPr>
                <w:rFonts w:cs="Times New Roman"/>
                <w:szCs w:val="24"/>
              </w:rPr>
              <w:t xml:space="preserve"> analysis</w:t>
            </w:r>
          </w:p>
        </w:tc>
      </w:tr>
      <w:tr w:rsidR="00676C7B" w:rsidRPr="00A93CD5" w14:paraId="597579B0" w14:textId="7F7C05C4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40DD941" w14:textId="186D6BF4" w:rsidR="00E72603" w:rsidRPr="00E72603" w:rsidRDefault="00E72603" w:rsidP="00FF5366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E72603">
              <w:rPr>
                <w:rFonts w:cs="Times New Roman"/>
                <w:b w:val="0"/>
                <w:szCs w:val="24"/>
              </w:rPr>
              <w:t>Variant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2546F5F" w14:textId="77777777" w:rsidR="00E72603" w:rsidRPr="0080633E" w:rsidRDefault="00E72603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>Substrate / soil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C418AC4" w14:textId="5DE7721C" w:rsidR="00E72603" w:rsidRPr="0080633E" w:rsidRDefault="00E72603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 xml:space="preserve">Treatment / </w:t>
            </w:r>
            <w:r>
              <w:rPr>
                <w:rFonts w:cs="Times New Roman"/>
                <w:szCs w:val="24"/>
              </w:rPr>
              <w:br/>
            </w:r>
            <w:r w:rsidRPr="0080633E">
              <w:rPr>
                <w:rFonts w:cs="Times New Roman"/>
                <w:szCs w:val="24"/>
              </w:rPr>
              <w:t>specifications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8B06ACC" w14:textId="13118DD7" w:rsidR="00E72603" w:rsidRDefault="00E72603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</w:t>
            </w:r>
            <w:r>
              <w:rPr>
                <w:rFonts w:cs="Times New Roman"/>
                <w:szCs w:val="24"/>
              </w:rPr>
              <w:br/>
              <w:t>of plants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7F23852" w14:textId="1AD6EB12" w:rsidR="00E72603" w:rsidRDefault="00E72603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pooled </w:t>
            </w:r>
            <w:r>
              <w:rPr>
                <w:rFonts w:cs="Times New Roman"/>
                <w:szCs w:val="24"/>
              </w:rPr>
              <w:br/>
              <w:t>samples analyzed (n)</w:t>
            </w:r>
          </w:p>
        </w:tc>
        <w:tc>
          <w:tcPr>
            <w:tcW w:w="0" w:type="auto"/>
            <w:gridSpan w:val="4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471BD72" w14:textId="75CAE5B0" w:rsidR="00E72603" w:rsidRDefault="00E72603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</w:t>
            </w:r>
            <w:r>
              <w:rPr>
                <w:rFonts w:cs="Times New Roman"/>
                <w:szCs w:val="24"/>
              </w:rPr>
              <w:br/>
              <w:t>of plants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vAlign w:val="center"/>
          </w:tcPr>
          <w:p w14:paraId="53F62CBC" w14:textId="022B1694" w:rsidR="00E72603" w:rsidRDefault="00E72603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pooled </w:t>
            </w:r>
            <w:r>
              <w:rPr>
                <w:rFonts w:cs="Times New Roman"/>
                <w:szCs w:val="24"/>
              </w:rPr>
              <w:br/>
              <w:t>samples analyzed (n)</w:t>
            </w:r>
          </w:p>
        </w:tc>
      </w:tr>
      <w:tr w:rsidR="00676C7B" w:rsidRPr="0080633E" w14:paraId="35B836EC" w14:textId="261EFDF1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4" w:space="0" w:color="808080"/>
              <w:right w:val="single" w:sz="8" w:space="0" w:color="auto"/>
            </w:tcBorders>
            <w:vAlign w:val="center"/>
          </w:tcPr>
          <w:p w14:paraId="09E454CC" w14:textId="0DDEA318" w:rsidR="00E72603" w:rsidRPr="00E72603" w:rsidRDefault="00E72603" w:rsidP="00FF5366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E72603">
              <w:rPr>
                <w:rFonts w:cs="Times New Roman"/>
                <w:b w:val="0"/>
                <w:szCs w:val="24"/>
              </w:rPr>
              <w:t>day 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808080"/>
            </w:tcBorders>
            <w:vAlign w:val="center"/>
          </w:tcPr>
          <w:p w14:paraId="1795BDC0" w14:textId="04095F29" w:rsidR="00E72603" w:rsidRPr="0080633E" w:rsidRDefault="00E72603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at substr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808080"/>
              <w:right w:val="single" w:sz="8" w:space="0" w:color="auto"/>
            </w:tcBorders>
            <w:vAlign w:val="center"/>
          </w:tcPr>
          <w:p w14:paraId="669D2598" w14:textId="553CA531" w:rsidR="00E72603" w:rsidRPr="0080633E" w:rsidRDefault="00E72603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808080"/>
            </w:tcBorders>
            <w:vAlign w:val="center"/>
          </w:tcPr>
          <w:p w14:paraId="0D76F050" w14:textId="0755DBDC" w:rsidR="00E72603" w:rsidRPr="0080633E" w:rsidRDefault="00E72603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808080"/>
              <w:right w:val="single" w:sz="8" w:space="0" w:color="auto"/>
            </w:tcBorders>
            <w:vAlign w:val="center"/>
          </w:tcPr>
          <w:p w14:paraId="344FA012" w14:textId="2D9EBE16" w:rsidR="00E72603" w:rsidRPr="0080633E" w:rsidRDefault="001E6B07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808080"/>
            </w:tcBorders>
            <w:vAlign w:val="center"/>
          </w:tcPr>
          <w:p w14:paraId="42EA1D62" w14:textId="3228DEF2" w:rsidR="00E72603" w:rsidRDefault="00171952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808080"/>
            </w:tcBorders>
            <w:vAlign w:val="center"/>
          </w:tcPr>
          <w:p w14:paraId="0E00D1A2" w14:textId="56C5213A" w:rsidR="00E72603" w:rsidRDefault="00171952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FF5366" w:rsidRPr="0080633E" w14:paraId="4AB547D0" w14:textId="5076E77A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48FBDA8A" w14:textId="05ABA2EE" w:rsidR="00FF5366" w:rsidRPr="00E72603" w:rsidRDefault="00FF5366" w:rsidP="00FF5366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single" w:sz="8" w:space="0" w:color="auto"/>
            </w:tcBorders>
            <w:vAlign w:val="center"/>
          </w:tcPr>
          <w:p w14:paraId="00FBCCC8" w14:textId="3CB4F870" w:rsidR="00FF5366" w:rsidRPr="0080633E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56EBD6AB" w14:textId="0C087D20" w:rsidR="00FF5366" w:rsidRPr="0080633E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single" w:sz="8" w:space="0" w:color="auto"/>
            </w:tcBorders>
            <w:vAlign w:val="center"/>
          </w:tcPr>
          <w:p w14:paraId="309738F0" w14:textId="2184B6C8" w:rsidR="00FF5366" w:rsidRPr="0080633E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1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347013D3" w14:textId="694B96BD" w:rsidR="00FF5366" w:rsidRPr="0080633E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3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1080CC26" w14:textId="7DEC918B" w:rsidR="00FF5366" w:rsidRPr="0080633E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7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66DB428B" w14:textId="2E645C6B" w:rsidR="00FF5366" w:rsidRPr="0080633E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1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751337D8" w14:textId="62E55C16" w:rsidR="00FF5366" w:rsidRPr="0080633E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3</w:t>
            </w:r>
          </w:p>
        </w:tc>
        <w:tc>
          <w:tcPr>
            <w:tcW w:w="0" w:type="auto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783C8D48" w14:textId="7718CC90" w:rsidR="00FF5366" w:rsidRPr="0080633E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7</w:t>
            </w:r>
          </w:p>
        </w:tc>
        <w:tc>
          <w:tcPr>
            <w:tcW w:w="0" w:type="auto"/>
            <w:tcBorders>
              <w:top w:val="single" w:sz="4" w:space="0" w:color="808080"/>
              <w:left w:val="single" w:sz="8" w:space="0" w:color="auto"/>
            </w:tcBorders>
            <w:vAlign w:val="center"/>
          </w:tcPr>
          <w:p w14:paraId="4BCE7217" w14:textId="503FBCAD" w:rsidR="00FF5366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3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49FBB6DE" w14:textId="5E57875A" w:rsidR="00FF5366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7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58A34CAC" w14:textId="4BA19D55" w:rsidR="00FF5366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10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0FC23E50" w14:textId="31C4B39F" w:rsidR="00FF5366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56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6664F96A" w14:textId="73E0E969" w:rsidR="00FF5366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3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4AC13DB6" w14:textId="1F45AC39" w:rsidR="00FF5366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7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72693FAA" w14:textId="4EECCCD7" w:rsidR="00FF5366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10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7C9B12ED" w14:textId="6D7B2E8B" w:rsidR="00FF5366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56</w:t>
            </w:r>
          </w:p>
        </w:tc>
      </w:tr>
      <w:tr w:rsidR="00FF5366" w:rsidRPr="0080633E" w14:paraId="06A341D6" w14:textId="6432059B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09D99900" w14:textId="55CF3C92" w:rsidR="00FF5366" w:rsidRPr="00E72603" w:rsidRDefault="00FF5366" w:rsidP="00FF5366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E72603">
              <w:rPr>
                <w:rFonts w:cs="Times New Roman"/>
                <w:b w:val="0"/>
                <w:szCs w:val="24"/>
              </w:rPr>
              <w:t xml:space="preserve">ARD </w:t>
            </w:r>
            <w:proofErr w:type="spellStart"/>
            <w:r w:rsidRPr="00E72603">
              <w:rPr>
                <w:rFonts w:cs="Times New Roman"/>
                <w:b w:val="0"/>
                <w:szCs w:val="24"/>
              </w:rPr>
              <w:t>Ellerhoop</w:t>
            </w:r>
            <w:proofErr w:type="spellEnd"/>
          </w:p>
        </w:tc>
        <w:tc>
          <w:tcPr>
            <w:tcW w:w="0" w:type="auto"/>
            <w:tcBorders>
              <w:top w:val="single" w:sz="4" w:space="0" w:color="808080"/>
              <w:left w:val="single" w:sz="8" w:space="0" w:color="auto"/>
            </w:tcBorders>
            <w:vAlign w:val="center"/>
          </w:tcPr>
          <w:p w14:paraId="7BCF5882" w14:textId="541ED1D4" w:rsidR="00FF5366" w:rsidRPr="0080633E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 xml:space="preserve">ARD soil </w:t>
            </w:r>
            <w:proofErr w:type="spellStart"/>
            <w:r w:rsidRPr="0080633E">
              <w:rPr>
                <w:rFonts w:cs="Times New Roman"/>
                <w:szCs w:val="24"/>
              </w:rPr>
              <w:t>Ellerhoop</w:t>
            </w:r>
            <w:proofErr w:type="spellEnd"/>
          </w:p>
        </w:tc>
        <w:tc>
          <w:tcPr>
            <w:tcW w:w="0" w:type="auto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5C836651" w14:textId="421AE111" w:rsidR="00FF5366" w:rsidRPr="0080633E" w:rsidRDefault="009127A9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="00FF5366" w:rsidRPr="0080633E">
              <w:rPr>
                <w:rFonts w:cs="Times New Roman"/>
                <w:szCs w:val="24"/>
              </w:rPr>
              <w:t>ertilized</w:t>
            </w:r>
          </w:p>
        </w:tc>
        <w:tc>
          <w:tcPr>
            <w:tcW w:w="0" w:type="auto"/>
            <w:tcBorders>
              <w:top w:val="single" w:sz="4" w:space="0" w:color="808080"/>
              <w:left w:val="single" w:sz="8" w:space="0" w:color="auto"/>
            </w:tcBorders>
            <w:vAlign w:val="center"/>
          </w:tcPr>
          <w:p w14:paraId="37F90B44" w14:textId="5710CE50" w:rsidR="00FF5366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6832015F" w14:textId="3AC7BDFC" w:rsidR="00FF5366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616B9943" w14:textId="1BD04E1B" w:rsidR="00FF5366" w:rsidRDefault="00FF536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77E393ED" w14:textId="19B98FD7" w:rsidR="00FF5366" w:rsidRDefault="001E6B07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70AEDD36" w14:textId="0A0A8FBE" w:rsidR="00FF5366" w:rsidRDefault="001E6B07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7F695307" w14:textId="72A2D861" w:rsidR="00FF5366" w:rsidRDefault="001E6B07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F21ABE6" w14:textId="1FA05E3C" w:rsidR="00FF5366" w:rsidRDefault="0071311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49CCA452" w14:textId="0A4B9F0A" w:rsidR="00FF5366" w:rsidRDefault="0071311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4AC8AABD" w14:textId="16CD737E" w:rsidR="00FF5366" w:rsidRDefault="0071311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24A4F346" w14:textId="0842B0A8" w:rsidR="00FF5366" w:rsidRDefault="00713116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77B6F6A9" w14:textId="6398850F" w:rsidR="00FF5366" w:rsidRDefault="00171952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12197BF" w14:textId="43D3FF3E" w:rsidR="00FF5366" w:rsidRDefault="00171952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0C75905" w14:textId="3404AA56" w:rsidR="00FF5366" w:rsidRDefault="00171952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E0E00B8" w14:textId="562799F1" w:rsidR="00FF5366" w:rsidRDefault="00664921" w:rsidP="00FF536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</w:tr>
      <w:tr w:rsidR="001E6B07" w:rsidRPr="0080633E" w14:paraId="6E08B0C0" w14:textId="2A3E84E3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1C344FDC" w14:textId="77777777" w:rsidR="001E6B07" w:rsidRPr="00E72603" w:rsidRDefault="001E6B07" w:rsidP="001E6B07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E72603">
              <w:rPr>
                <w:rFonts w:cs="Times New Roman"/>
                <w:b w:val="0"/>
                <w:szCs w:val="24"/>
              </w:rPr>
              <w:t>γARD</w:t>
            </w:r>
            <w:proofErr w:type="spellEnd"/>
            <w:r w:rsidRPr="00E72603">
              <w:rPr>
                <w:rFonts w:cs="Times New Roman"/>
                <w:b w:val="0"/>
                <w:szCs w:val="24"/>
              </w:rPr>
              <w:t xml:space="preserve"> </w:t>
            </w:r>
            <w:proofErr w:type="spellStart"/>
            <w:r w:rsidRPr="00E72603">
              <w:rPr>
                <w:rFonts w:cs="Times New Roman"/>
                <w:b w:val="0"/>
                <w:szCs w:val="24"/>
              </w:rPr>
              <w:t>Ellerhoop</w:t>
            </w:r>
            <w:proofErr w:type="spellEnd"/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1DE871BB" w14:textId="77777777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 xml:space="preserve">ARD soil </w:t>
            </w:r>
            <w:proofErr w:type="spellStart"/>
            <w:r w:rsidRPr="0080633E">
              <w:rPr>
                <w:rFonts w:cs="Times New Roman"/>
                <w:szCs w:val="24"/>
              </w:rPr>
              <w:t>Ellerhoop</w:t>
            </w:r>
            <w:proofErr w:type="spellEnd"/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795FDF5B" w14:textId="77777777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γ</w:t>
            </w:r>
            <w:r w:rsidRPr="0080633E">
              <w:rPr>
                <w:rFonts w:cs="Times New Roman"/>
                <w:szCs w:val="24"/>
              </w:rPr>
              <w:t>-irradiated, fertilized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01A5612" w14:textId="187E1B4A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0B052639" w14:textId="482B5737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6F4C0D1D" w14:textId="41BDB42B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6893739" w14:textId="1722622A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BDC6681" w14:textId="1CCA98C5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46EC0E5D" w14:textId="57632AC9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0B21A9FF" w14:textId="01798CA2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258347FF" w14:textId="16D6E6EE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86DC97E" w14:textId="4D65FEAB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425D1AA3" w14:textId="5CE7C787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0F9B43E8" w14:textId="6D358C3A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288E0F7" w14:textId="36F3D8E6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82B3AB8" w14:textId="37041E21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B7CBDA0" w14:textId="792DB22C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</w:tr>
      <w:tr w:rsidR="001E6B07" w:rsidRPr="0080633E" w14:paraId="3BDAD382" w14:textId="3B836FB4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46E0571E" w14:textId="77777777" w:rsidR="001E6B07" w:rsidRPr="00E72603" w:rsidRDefault="001E6B07" w:rsidP="001E6B07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E72603">
              <w:rPr>
                <w:rFonts w:cs="Times New Roman"/>
                <w:b w:val="0"/>
                <w:szCs w:val="24"/>
              </w:rPr>
              <w:t xml:space="preserve">ARD </w:t>
            </w:r>
            <w:proofErr w:type="spellStart"/>
            <w:r w:rsidRPr="00E72603">
              <w:rPr>
                <w:rFonts w:cs="Times New Roman"/>
                <w:b w:val="0"/>
                <w:szCs w:val="24"/>
              </w:rPr>
              <w:t>Heidgraben</w:t>
            </w:r>
            <w:proofErr w:type="spellEnd"/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277AF90F" w14:textId="77777777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 xml:space="preserve">ARD soil </w:t>
            </w:r>
            <w:proofErr w:type="spellStart"/>
            <w:r w:rsidRPr="0080633E">
              <w:rPr>
                <w:rFonts w:cs="Times New Roman"/>
                <w:szCs w:val="24"/>
              </w:rPr>
              <w:t>Heidgraben</w:t>
            </w:r>
            <w:proofErr w:type="spellEnd"/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33B18227" w14:textId="56716897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80633E">
              <w:rPr>
                <w:rFonts w:cs="Times New Roman"/>
                <w:szCs w:val="24"/>
              </w:rPr>
              <w:t>ertilized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509F40B" w14:textId="24C672BA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68826873" w14:textId="60D545D7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3CFDE69E" w14:textId="70E531C7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68977E33" w14:textId="3CF99EA1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164F044" w14:textId="5FE42479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53044A15" w14:textId="24C18701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D3FC9A0" w14:textId="7B5F0FD1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4326E853" w14:textId="44AFC8F3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46AB92E4" w14:textId="26BCEE97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CB1684B" w14:textId="3919E84E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A9F28D3" w14:textId="3A518FF9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6EDF6D4" w14:textId="39FDAB18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222E420" w14:textId="791BB538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C61184B" w14:textId="3D1F0077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1E6B07" w:rsidRPr="0080633E" w14:paraId="7D167472" w14:textId="73EDCF28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38821233" w14:textId="77777777" w:rsidR="001E6B07" w:rsidRPr="00E72603" w:rsidRDefault="001E6B07" w:rsidP="001E6B07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E72603">
              <w:rPr>
                <w:rFonts w:cs="Times New Roman"/>
                <w:b w:val="0"/>
                <w:szCs w:val="24"/>
              </w:rPr>
              <w:t>γARD</w:t>
            </w:r>
            <w:proofErr w:type="spellEnd"/>
            <w:r w:rsidRPr="00E72603">
              <w:rPr>
                <w:rFonts w:cs="Times New Roman"/>
                <w:b w:val="0"/>
                <w:szCs w:val="24"/>
              </w:rPr>
              <w:t xml:space="preserve"> </w:t>
            </w:r>
            <w:proofErr w:type="spellStart"/>
            <w:r w:rsidRPr="00E72603">
              <w:rPr>
                <w:rFonts w:cs="Times New Roman"/>
                <w:b w:val="0"/>
                <w:szCs w:val="24"/>
              </w:rPr>
              <w:t>Heidgraben</w:t>
            </w:r>
            <w:proofErr w:type="spellEnd"/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100F555" w14:textId="77777777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 xml:space="preserve">ARD soil </w:t>
            </w:r>
            <w:proofErr w:type="spellStart"/>
            <w:r w:rsidRPr="0080633E">
              <w:rPr>
                <w:rFonts w:cs="Times New Roman"/>
                <w:szCs w:val="24"/>
              </w:rPr>
              <w:t>Heidgraben</w:t>
            </w:r>
            <w:proofErr w:type="spellEnd"/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4CD0B0AB" w14:textId="77777777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γ</w:t>
            </w:r>
            <w:r w:rsidRPr="0080633E">
              <w:rPr>
                <w:rFonts w:cs="Times New Roman"/>
                <w:szCs w:val="24"/>
              </w:rPr>
              <w:t>-irradiated, fertilized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39B13BF" w14:textId="0F9DAA98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BF6AA11" w14:textId="1F442089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25344ED" w14:textId="13A0DAF3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78A27481" w14:textId="42029D49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A0E07F2" w14:textId="5479CD04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628B7EF1" w14:textId="22411CD3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4840B35" w14:textId="1033FED6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8AECE5D" w14:textId="79FF1C3A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252FA505" w14:textId="4AEACB11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FC01B7E" w14:textId="2C7D1787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21D43D02" w14:textId="660D0385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6352ED2" w14:textId="539986C4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15217DD" w14:textId="4E60F820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531308A" w14:textId="6961A7E0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1E6B07" w:rsidRPr="0080633E" w14:paraId="3AA5ED21" w14:textId="4B1FCD1D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43B445DD" w14:textId="77777777" w:rsidR="001E6B07" w:rsidRPr="00E72603" w:rsidRDefault="001E6B07" w:rsidP="001E6B07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E72603">
              <w:rPr>
                <w:rFonts w:cs="Times New Roman"/>
                <w:b w:val="0"/>
                <w:szCs w:val="24"/>
              </w:rPr>
              <w:t xml:space="preserve">ARD </w:t>
            </w:r>
            <w:proofErr w:type="spellStart"/>
            <w:r w:rsidRPr="00E72603">
              <w:rPr>
                <w:rFonts w:cs="Times New Roman"/>
                <w:b w:val="0"/>
                <w:szCs w:val="24"/>
              </w:rPr>
              <w:t>Ruthe</w:t>
            </w:r>
            <w:proofErr w:type="spellEnd"/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5E91988" w14:textId="77777777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 xml:space="preserve">ARD soil </w:t>
            </w:r>
            <w:proofErr w:type="spellStart"/>
            <w:r w:rsidRPr="0080633E">
              <w:rPr>
                <w:rFonts w:cs="Times New Roman"/>
                <w:szCs w:val="24"/>
              </w:rPr>
              <w:t>Ruthe</w:t>
            </w:r>
            <w:proofErr w:type="spellEnd"/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0A8565FA" w14:textId="6E0A608A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80633E">
              <w:rPr>
                <w:rFonts w:cs="Times New Roman"/>
                <w:szCs w:val="24"/>
              </w:rPr>
              <w:t>ertilized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F24CB68" w14:textId="125250C6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F5E6E78" w14:textId="4F050B8B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062A0791" w14:textId="0F98BA60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71C63F26" w14:textId="3FBF4D1E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007BF93" w14:textId="587D1141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1E1E56DF" w14:textId="4EE9205E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0C8C841" w14:textId="7D9ADC92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61B763CA" w14:textId="5C4475B6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537C3817" w14:textId="4964A321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0710EE2" w14:textId="34D304ED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6C270939" w14:textId="1C4CEAC6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099C412" w14:textId="6541FC8C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603C3D4" w14:textId="43D4AE32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E0CA71B" w14:textId="627223A0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1E6B07" w:rsidRPr="0080633E" w14:paraId="1EB3BDEA" w14:textId="66737AEB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741F4985" w14:textId="77777777" w:rsidR="001E6B07" w:rsidRPr="00E72603" w:rsidRDefault="001E6B07" w:rsidP="001E6B07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proofErr w:type="spellStart"/>
            <w:r w:rsidRPr="00E72603">
              <w:rPr>
                <w:rFonts w:cs="Times New Roman"/>
                <w:b w:val="0"/>
                <w:szCs w:val="24"/>
              </w:rPr>
              <w:t>γARD</w:t>
            </w:r>
            <w:proofErr w:type="spellEnd"/>
            <w:r w:rsidRPr="00E72603">
              <w:rPr>
                <w:rFonts w:cs="Times New Roman"/>
                <w:b w:val="0"/>
                <w:szCs w:val="24"/>
              </w:rPr>
              <w:t xml:space="preserve"> </w:t>
            </w:r>
            <w:proofErr w:type="spellStart"/>
            <w:r w:rsidRPr="00E72603">
              <w:rPr>
                <w:rFonts w:cs="Times New Roman"/>
                <w:b w:val="0"/>
                <w:szCs w:val="24"/>
              </w:rPr>
              <w:t>Ruthe</w:t>
            </w:r>
            <w:proofErr w:type="spellEnd"/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F547457" w14:textId="77777777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 xml:space="preserve">ARD soil </w:t>
            </w:r>
            <w:proofErr w:type="spellStart"/>
            <w:r w:rsidRPr="0080633E">
              <w:rPr>
                <w:rFonts w:cs="Times New Roman"/>
                <w:szCs w:val="24"/>
              </w:rPr>
              <w:t>Ruthe</w:t>
            </w:r>
            <w:proofErr w:type="spellEnd"/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160025B8" w14:textId="77777777" w:rsidR="001E6B07" w:rsidRPr="0080633E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γ</w:t>
            </w:r>
            <w:r w:rsidRPr="0080633E">
              <w:rPr>
                <w:rFonts w:cs="Times New Roman"/>
                <w:szCs w:val="24"/>
              </w:rPr>
              <w:t>-irradiated, fertilized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10C94F19" w14:textId="3B3C4F73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33FB6AFB" w14:textId="0EA1DDFD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27613DE1" w14:textId="72CDF2F9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68E72579" w14:textId="125CBE52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808592D" w14:textId="6A7C0C2D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0DB45EC2" w14:textId="7ECCDE0E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D6AA78E" w14:textId="60D5BEA4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2FAAF0EB" w14:textId="32A6B3E1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4BE92470" w14:textId="404F8DB7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5AF7B909" w14:textId="46FC6A31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587D179F" w14:textId="4DD75F28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20003A8" w14:textId="2F826F89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5991627" w14:textId="512B884F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73F677A" w14:textId="4FCD9681" w:rsidR="001E6B07" w:rsidRDefault="001E6B07" w:rsidP="001E6B0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713116" w:rsidRPr="0080633E" w14:paraId="5FF5E0A2" w14:textId="5671B8EB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1BEED5DA" w14:textId="40F7BA31" w:rsidR="00713116" w:rsidRPr="00E72603" w:rsidRDefault="00713116" w:rsidP="00713116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348ECF7B" w14:textId="77777777" w:rsidR="00713116" w:rsidRPr="0080633E" w:rsidRDefault="00713116" w:rsidP="0071311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65BA7FDE" w14:textId="7AAEAE35" w:rsidR="00713116" w:rsidRPr="004668E0" w:rsidRDefault="00713116" w:rsidP="0071311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E72603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vAlign w:val="center"/>
          </w:tcPr>
          <w:p w14:paraId="5A0E80FA" w14:textId="0840D658" w:rsidR="00713116" w:rsidRPr="004668E0" w:rsidRDefault="00713116" w:rsidP="0071311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4668E0">
              <w:rPr>
                <w:rFonts w:cs="Times New Roman"/>
                <w:b/>
                <w:szCs w:val="24"/>
              </w:rPr>
              <w:t>380</w:t>
            </w:r>
          </w:p>
        </w:tc>
        <w:tc>
          <w:tcPr>
            <w:tcW w:w="0" w:type="auto"/>
            <w:gridSpan w:val="3"/>
            <w:tcBorders>
              <w:right w:val="single" w:sz="8" w:space="0" w:color="auto"/>
            </w:tcBorders>
            <w:vAlign w:val="center"/>
          </w:tcPr>
          <w:p w14:paraId="3DBBFD7D" w14:textId="39DACC1A" w:rsidR="00713116" w:rsidRPr="004668E0" w:rsidRDefault="00F21B43" w:rsidP="0071311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76</w:t>
            </w:r>
          </w:p>
        </w:tc>
        <w:tc>
          <w:tcPr>
            <w:tcW w:w="0" w:type="auto"/>
            <w:gridSpan w:val="4"/>
            <w:tcBorders>
              <w:left w:val="single" w:sz="8" w:space="0" w:color="auto"/>
            </w:tcBorders>
            <w:vAlign w:val="center"/>
          </w:tcPr>
          <w:p w14:paraId="619BCEF2" w14:textId="54A19B06" w:rsidR="00713116" w:rsidRPr="004668E0" w:rsidRDefault="00171952" w:rsidP="0071311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70</w:t>
            </w:r>
          </w:p>
        </w:tc>
        <w:tc>
          <w:tcPr>
            <w:tcW w:w="0" w:type="auto"/>
            <w:gridSpan w:val="4"/>
            <w:vAlign w:val="center"/>
          </w:tcPr>
          <w:p w14:paraId="63CFE41D" w14:textId="4825CF4D" w:rsidR="00713116" w:rsidRPr="004668E0" w:rsidRDefault="00E974B6" w:rsidP="0071311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6</w:t>
            </w:r>
            <w:r w:rsidR="00664921">
              <w:rPr>
                <w:rFonts w:cs="Times New Roman"/>
                <w:b/>
                <w:szCs w:val="24"/>
              </w:rPr>
              <w:t>3</w:t>
            </w:r>
          </w:p>
        </w:tc>
      </w:tr>
    </w:tbl>
    <w:p w14:paraId="77EAABA2" w14:textId="6B2E4E46" w:rsidR="003A40D1" w:rsidRDefault="003A40D1" w:rsidP="0091783B">
      <w:pPr>
        <w:rPr>
          <w:rFonts w:ascii="Times New Roman" w:eastAsia="Times New Roman" w:hAnsi="Times New Roman" w:cs="Times New Roman"/>
          <w:lang w:val="en-US" w:eastAsia="de-DE"/>
        </w:rPr>
      </w:pPr>
    </w:p>
    <w:p w14:paraId="6A7DB9C8" w14:textId="6FCF7DEC" w:rsidR="003A40D1" w:rsidRDefault="003A40D1">
      <w:pPr>
        <w:rPr>
          <w:rFonts w:ascii="Times New Roman" w:eastAsia="Times New Roman" w:hAnsi="Times New Roman" w:cs="Times New Roman"/>
          <w:lang w:val="en-US" w:eastAsia="de-DE"/>
        </w:rPr>
      </w:pPr>
    </w:p>
    <w:sectPr w:rsidR="003A40D1" w:rsidSect="007C094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5D84C3" w14:textId="77777777" w:rsidR="00E80CF8" w:rsidRDefault="00E80CF8" w:rsidP="007C094A">
      <w:r>
        <w:separator/>
      </w:r>
    </w:p>
  </w:endnote>
  <w:endnote w:type="continuationSeparator" w:id="0">
    <w:p w14:paraId="70161D3A" w14:textId="77777777" w:rsidR="00E80CF8" w:rsidRDefault="00E80CF8" w:rsidP="007C0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6009C0" w14:textId="77777777" w:rsidR="00E80CF8" w:rsidRDefault="00E80CF8" w:rsidP="007C094A">
      <w:r>
        <w:separator/>
      </w:r>
    </w:p>
  </w:footnote>
  <w:footnote w:type="continuationSeparator" w:id="0">
    <w:p w14:paraId="3F7ADFEF" w14:textId="77777777" w:rsidR="00E80CF8" w:rsidRDefault="00E80CF8" w:rsidP="007C09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B152F"/>
    <w:multiLevelType w:val="hybridMultilevel"/>
    <w:tmpl w:val="351026E4"/>
    <w:lvl w:ilvl="0" w:tplc="BEDC7A1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DD329B7"/>
    <w:multiLevelType w:val="hybridMultilevel"/>
    <w:tmpl w:val="B12455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D14DAE"/>
    <w:multiLevelType w:val="hybridMultilevel"/>
    <w:tmpl w:val="24B8EABE"/>
    <w:lvl w:ilvl="0" w:tplc="721E522E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E2F68DA"/>
    <w:multiLevelType w:val="hybridMultilevel"/>
    <w:tmpl w:val="7396A0D6"/>
    <w:lvl w:ilvl="0" w:tplc="E4AC2C5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B015A0"/>
    <w:multiLevelType w:val="multilevel"/>
    <w:tmpl w:val="9DF43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76B"/>
    <w:rsid w:val="00000420"/>
    <w:rsid w:val="00007DDB"/>
    <w:rsid w:val="00014F0B"/>
    <w:rsid w:val="000178C8"/>
    <w:rsid w:val="00051C53"/>
    <w:rsid w:val="00055788"/>
    <w:rsid w:val="00057BCE"/>
    <w:rsid w:val="0008241D"/>
    <w:rsid w:val="0008327A"/>
    <w:rsid w:val="000924AD"/>
    <w:rsid w:val="000956C1"/>
    <w:rsid w:val="000974AB"/>
    <w:rsid w:val="000A47EA"/>
    <w:rsid w:val="000A53BB"/>
    <w:rsid w:val="000B0680"/>
    <w:rsid w:val="000B214D"/>
    <w:rsid w:val="000C0E48"/>
    <w:rsid w:val="000C40EC"/>
    <w:rsid w:val="000C6AEC"/>
    <w:rsid w:val="000E1EA8"/>
    <w:rsid w:val="000E3397"/>
    <w:rsid w:val="000F77D7"/>
    <w:rsid w:val="00122716"/>
    <w:rsid w:val="00125BD7"/>
    <w:rsid w:val="00151D14"/>
    <w:rsid w:val="001544F0"/>
    <w:rsid w:val="00155E92"/>
    <w:rsid w:val="00161FB3"/>
    <w:rsid w:val="00171952"/>
    <w:rsid w:val="00183443"/>
    <w:rsid w:val="001838AD"/>
    <w:rsid w:val="00191AC1"/>
    <w:rsid w:val="001A294E"/>
    <w:rsid w:val="001D083A"/>
    <w:rsid w:val="001E6B07"/>
    <w:rsid w:val="001F3FEA"/>
    <w:rsid w:val="002125BA"/>
    <w:rsid w:val="00216705"/>
    <w:rsid w:val="00236933"/>
    <w:rsid w:val="00254CEA"/>
    <w:rsid w:val="00262621"/>
    <w:rsid w:val="00266EAB"/>
    <w:rsid w:val="002726AB"/>
    <w:rsid w:val="002733E2"/>
    <w:rsid w:val="002773BB"/>
    <w:rsid w:val="002971B9"/>
    <w:rsid w:val="002C14C8"/>
    <w:rsid w:val="002C3EF1"/>
    <w:rsid w:val="002C7EE7"/>
    <w:rsid w:val="002E32D2"/>
    <w:rsid w:val="002F13A0"/>
    <w:rsid w:val="002F76B1"/>
    <w:rsid w:val="003821ED"/>
    <w:rsid w:val="0038502F"/>
    <w:rsid w:val="003A40D1"/>
    <w:rsid w:val="003B16F7"/>
    <w:rsid w:val="003B6B2E"/>
    <w:rsid w:val="003D53FC"/>
    <w:rsid w:val="003D568B"/>
    <w:rsid w:val="003E3AEA"/>
    <w:rsid w:val="003E433B"/>
    <w:rsid w:val="00417588"/>
    <w:rsid w:val="0044138A"/>
    <w:rsid w:val="0044298F"/>
    <w:rsid w:val="004432D3"/>
    <w:rsid w:val="00447C07"/>
    <w:rsid w:val="0046052C"/>
    <w:rsid w:val="004668E0"/>
    <w:rsid w:val="004726DB"/>
    <w:rsid w:val="004B3BD5"/>
    <w:rsid w:val="004B791A"/>
    <w:rsid w:val="004E770C"/>
    <w:rsid w:val="00524A02"/>
    <w:rsid w:val="00525503"/>
    <w:rsid w:val="00525B06"/>
    <w:rsid w:val="00545C12"/>
    <w:rsid w:val="005925AC"/>
    <w:rsid w:val="005A3B6C"/>
    <w:rsid w:val="005B456E"/>
    <w:rsid w:val="005B7BFD"/>
    <w:rsid w:val="005C151D"/>
    <w:rsid w:val="005C5A43"/>
    <w:rsid w:val="005D0B2C"/>
    <w:rsid w:val="005E5612"/>
    <w:rsid w:val="006136D7"/>
    <w:rsid w:val="00616231"/>
    <w:rsid w:val="00620319"/>
    <w:rsid w:val="00631118"/>
    <w:rsid w:val="00642177"/>
    <w:rsid w:val="00660242"/>
    <w:rsid w:val="0066277D"/>
    <w:rsid w:val="00664800"/>
    <w:rsid w:val="00664921"/>
    <w:rsid w:val="006721EC"/>
    <w:rsid w:val="00673B9A"/>
    <w:rsid w:val="00676C7B"/>
    <w:rsid w:val="00677608"/>
    <w:rsid w:val="00681C53"/>
    <w:rsid w:val="00681D7E"/>
    <w:rsid w:val="006A7AF7"/>
    <w:rsid w:val="006B09AA"/>
    <w:rsid w:val="006B0FD2"/>
    <w:rsid w:val="006B1908"/>
    <w:rsid w:val="006B37F7"/>
    <w:rsid w:val="006B59D3"/>
    <w:rsid w:val="006C20DC"/>
    <w:rsid w:val="006D4DBC"/>
    <w:rsid w:val="006F1E85"/>
    <w:rsid w:val="00701541"/>
    <w:rsid w:val="007069B5"/>
    <w:rsid w:val="00707FC7"/>
    <w:rsid w:val="00713116"/>
    <w:rsid w:val="00731155"/>
    <w:rsid w:val="007358F9"/>
    <w:rsid w:val="00767023"/>
    <w:rsid w:val="00767C14"/>
    <w:rsid w:val="00783EC3"/>
    <w:rsid w:val="00793A25"/>
    <w:rsid w:val="0079713A"/>
    <w:rsid w:val="007B565E"/>
    <w:rsid w:val="007C094A"/>
    <w:rsid w:val="007D4773"/>
    <w:rsid w:val="007E5EE1"/>
    <w:rsid w:val="007F0899"/>
    <w:rsid w:val="00810035"/>
    <w:rsid w:val="00810D6A"/>
    <w:rsid w:val="00820456"/>
    <w:rsid w:val="00827F9E"/>
    <w:rsid w:val="00831670"/>
    <w:rsid w:val="00833C43"/>
    <w:rsid w:val="00843003"/>
    <w:rsid w:val="00853B51"/>
    <w:rsid w:val="00860BEF"/>
    <w:rsid w:val="0087102F"/>
    <w:rsid w:val="008715D7"/>
    <w:rsid w:val="00872259"/>
    <w:rsid w:val="00877343"/>
    <w:rsid w:val="008775F8"/>
    <w:rsid w:val="008820D0"/>
    <w:rsid w:val="00882875"/>
    <w:rsid w:val="00882E79"/>
    <w:rsid w:val="0088724C"/>
    <w:rsid w:val="008914AA"/>
    <w:rsid w:val="00897EAB"/>
    <w:rsid w:val="00897FC2"/>
    <w:rsid w:val="008A5E25"/>
    <w:rsid w:val="008A61DC"/>
    <w:rsid w:val="008D1E26"/>
    <w:rsid w:val="008E0083"/>
    <w:rsid w:val="009002AE"/>
    <w:rsid w:val="009022A4"/>
    <w:rsid w:val="009118AE"/>
    <w:rsid w:val="009127A9"/>
    <w:rsid w:val="0091783B"/>
    <w:rsid w:val="00921413"/>
    <w:rsid w:val="00921C79"/>
    <w:rsid w:val="00926380"/>
    <w:rsid w:val="00931525"/>
    <w:rsid w:val="00935F89"/>
    <w:rsid w:val="009414CF"/>
    <w:rsid w:val="00954A63"/>
    <w:rsid w:val="00961C6E"/>
    <w:rsid w:val="00971228"/>
    <w:rsid w:val="00986588"/>
    <w:rsid w:val="00986F43"/>
    <w:rsid w:val="009971A8"/>
    <w:rsid w:val="0099784A"/>
    <w:rsid w:val="009A3001"/>
    <w:rsid w:val="009A51D4"/>
    <w:rsid w:val="009B3E89"/>
    <w:rsid w:val="009B7212"/>
    <w:rsid w:val="009D13E5"/>
    <w:rsid w:val="009D1665"/>
    <w:rsid w:val="009D4000"/>
    <w:rsid w:val="009D4F58"/>
    <w:rsid w:val="009F020F"/>
    <w:rsid w:val="009F1F78"/>
    <w:rsid w:val="009F4221"/>
    <w:rsid w:val="00A02ADA"/>
    <w:rsid w:val="00A02E06"/>
    <w:rsid w:val="00A04CDC"/>
    <w:rsid w:val="00A31484"/>
    <w:rsid w:val="00A46AB2"/>
    <w:rsid w:val="00A62750"/>
    <w:rsid w:val="00A67B3F"/>
    <w:rsid w:val="00A67D57"/>
    <w:rsid w:val="00A93CD5"/>
    <w:rsid w:val="00AA0E91"/>
    <w:rsid w:val="00AA3A2B"/>
    <w:rsid w:val="00AA5EA8"/>
    <w:rsid w:val="00AB507C"/>
    <w:rsid w:val="00AC652F"/>
    <w:rsid w:val="00AC6579"/>
    <w:rsid w:val="00AC7441"/>
    <w:rsid w:val="00AD2E84"/>
    <w:rsid w:val="00AD6052"/>
    <w:rsid w:val="00AE2F33"/>
    <w:rsid w:val="00AE38DB"/>
    <w:rsid w:val="00AE5957"/>
    <w:rsid w:val="00AE7E48"/>
    <w:rsid w:val="00AF57B6"/>
    <w:rsid w:val="00B14448"/>
    <w:rsid w:val="00B164C0"/>
    <w:rsid w:val="00B25BBA"/>
    <w:rsid w:val="00B27A6E"/>
    <w:rsid w:val="00B600C6"/>
    <w:rsid w:val="00B66AD4"/>
    <w:rsid w:val="00B714CA"/>
    <w:rsid w:val="00B8364A"/>
    <w:rsid w:val="00B90DB8"/>
    <w:rsid w:val="00BA087F"/>
    <w:rsid w:val="00BA49A1"/>
    <w:rsid w:val="00BE5C27"/>
    <w:rsid w:val="00BF0FA8"/>
    <w:rsid w:val="00C0554D"/>
    <w:rsid w:val="00C12378"/>
    <w:rsid w:val="00C4583C"/>
    <w:rsid w:val="00C5043C"/>
    <w:rsid w:val="00C61232"/>
    <w:rsid w:val="00C612C9"/>
    <w:rsid w:val="00C7276B"/>
    <w:rsid w:val="00C85B0F"/>
    <w:rsid w:val="00C85BEE"/>
    <w:rsid w:val="00CA6043"/>
    <w:rsid w:val="00CB25CB"/>
    <w:rsid w:val="00CE0AB1"/>
    <w:rsid w:val="00D0022C"/>
    <w:rsid w:val="00D121BE"/>
    <w:rsid w:val="00D20D6B"/>
    <w:rsid w:val="00D36482"/>
    <w:rsid w:val="00D44AC5"/>
    <w:rsid w:val="00D45C69"/>
    <w:rsid w:val="00D51AAC"/>
    <w:rsid w:val="00D546AA"/>
    <w:rsid w:val="00D74215"/>
    <w:rsid w:val="00DB2BA2"/>
    <w:rsid w:val="00DB45B6"/>
    <w:rsid w:val="00DB4EA5"/>
    <w:rsid w:val="00DC06D3"/>
    <w:rsid w:val="00DC254B"/>
    <w:rsid w:val="00DC5344"/>
    <w:rsid w:val="00DE3801"/>
    <w:rsid w:val="00DE69C5"/>
    <w:rsid w:val="00DF294E"/>
    <w:rsid w:val="00E01ADF"/>
    <w:rsid w:val="00E029BE"/>
    <w:rsid w:val="00E0359A"/>
    <w:rsid w:val="00E272A6"/>
    <w:rsid w:val="00E47B30"/>
    <w:rsid w:val="00E57279"/>
    <w:rsid w:val="00E62D13"/>
    <w:rsid w:val="00E701CF"/>
    <w:rsid w:val="00E72603"/>
    <w:rsid w:val="00E804BB"/>
    <w:rsid w:val="00E80CF8"/>
    <w:rsid w:val="00E92E48"/>
    <w:rsid w:val="00E974B6"/>
    <w:rsid w:val="00EB200E"/>
    <w:rsid w:val="00ED26DB"/>
    <w:rsid w:val="00ED654C"/>
    <w:rsid w:val="00ED6C64"/>
    <w:rsid w:val="00EF2E79"/>
    <w:rsid w:val="00EF3894"/>
    <w:rsid w:val="00EF5CB3"/>
    <w:rsid w:val="00EF6957"/>
    <w:rsid w:val="00F01CC1"/>
    <w:rsid w:val="00F03476"/>
    <w:rsid w:val="00F07A0D"/>
    <w:rsid w:val="00F17CF8"/>
    <w:rsid w:val="00F21B43"/>
    <w:rsid w:val="00F41085"/>
    <w:rsid w:val="00F4332A"/>
    <w:rsid w:val="00F56859"/>
    <w:rsid w:val="00F71095"/>
    <w:rsid w:val="00F718C6"/>
    <w:rsid w:val="00F83720"/>
    <w:rsid w:val="00F84B04"/>
    <w:rsid w:val="00F94CB7"/>
    <w:rsid w:val="00FA061C"/>
    <w:rsid w:val="00FD3991"/>
    <w:rsid w:val="00FD3D29"/>
    <w:rsid w:val="00FE2D8D"/>
    <w:rsid w:val="00FE6A2D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DE5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37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DefaultParagraphFont"/>
    <w:uiPriority w:val="99"/>
    <w:unhideWhenUsed/>
    <w:rsid w:val="006B37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C6AEC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rsid w:val="000C6AE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F1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E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E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E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E85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99"/>
    <w:unhideWhenUsed/>
    <w:qFormat/>
    <w:rsid w:val="009118AE"/>
    <w:rPr>
      <w:rFonts w:ascii="Times New Roman" w:hAnsi="Times New Roman"/>
      <w:szCs w:val="22"/>
      <w:lang w:val="en-US"/>
    </w:rPr>
  </w:style>
  <w:style w:type="table" w:customStyle="1" w:styleId="GridTable1Light">
    <w:name w:val="Grid Table 1 Light"/>
    <w:basedOn w:val="TableNormal"/>
    <w:uiPriority w:val="46"/>
    <w:rsid w:val="009118AE"/>
    <w:rPr>
      <w:rFonts w:asciiTheme="majorHAnsi" w:hAnsiTheme="maj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B200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09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94A"/>
  </w:style>
  <w:style w:type="paragraph" w:styleId="Footer">
    <w:name w:val="footer"/>
    <w:basedOn w:val="Normal"/>
    <w:link w:val="FooterChar"/>
    <w:uiPriority w:val="99"/>
    <w:unhideWhenUsed/>
    <w:rsid w:val="007C09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9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37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DefaultParagraphFont"/>
    <w:uiPriority w:val="99"/>
    <w:unhideWhenUsed/>
    <w:rsid w:val="006B37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C6AEC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rsid w:val="000C6AE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F1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E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E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E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E85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99"/>
    <w:unhideWhenUsed/>
    <w:qFormat/>
    <w:rsid w:val="009118AE"/>
    <w:rPr>
      <w:rFonts w:ascii="Times New Roman" w:hAnsi="Times New Roman"/>
      <w:szCs w:val="22"/>
      <w:lang w:val="en-US"/>
    </w:rPr>
  </w:style>
  <w:style w:type="table" w:customStyle="1" w:styleId="GridTable1Light">
    <w:name w:val="Grid Table 1 Light"/>
    <w:basedOn w:val="TableNormal"/>
    <w:uiPriority w:val="46"/>
    <w:rsid w:val="009118AE"/>
    <w:rPr>
      <w:rFonts w:asciiTheme="majorHAnsi" w:hAnsiTheme="maj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B200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09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94A"/>
  </w:style>
  <w:style w:type="paragraph" w:styleId="Footer">
    <w:name w:val="footer"/>
    <w:basedOn w:val="Normal"/>
    <w:link w:val="FooterChar"/>
    <w:uiPriority w:val="99"/>
    <w:unhideWhenUsed/>
    <w:rsid w:val="007C09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1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42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03</Characters>
  <Application>Microsoft Office Word</Application>
  <DocSecurity>0</DocSecurity>
  <Lines>1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marie-Deetja Rohr</dc:creator>
  <cp:keywords/>
  <dc:description/>
  <cp:lastModifiedBy>PG3646</cp:lastModifiedBy>
  <cp:revision>16</cp:revision>
  <dcterms:created xsi:type="dcterms:W3CDTF">2020-06-23T12:58:00Z</dcterms:created>
  <dcterms:modified xsi:type="dcterms:W3CDTF">2020-09-17T15:09:00Z</dcterms:modified>
</cp:coreProperties>
</file>